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E86959" w14:textId="5A394AA6" w:rsidR="00BE47D5" w:rsidRPr="0083711A" w:rsidRDefault="00BE47D5" w:rsidP="00F20EBB">
      <w:pPr>
        <w:spacing w:after="0" w:line="240" w:lineRule="auto"/>
        <w:rPr>
          <w:rFonts w:ascii="Times New Roman" w:hAnsi="Times New Roman" w:cs="Times New Roman"/>
        </w:rPr>
      </w:pPr>
      <w:r w:rsidRPr="00306E8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306E80">
        <w:rPr>
          <w:rFonts w:ascii="Times New Roman" w:hAnsi="Times New Roman" w:cs="Times New Roman"/>
        </w:rPr>
        <w:t>1</w:t>
      </w:r>
      <w:r w:rsidRPr="0083711A">
        <w:rPr>
          <w:rFonts w:ascii="Times New Roman" w:hAnsi="Times New Roman" w:cs="Times New Roman"/>
        </w:rPr>
        <w:t>: Relative Root Mean Square Error (RRMSE) of the estimated treatment effects</w:t>
      </w:r>
      <w:r w:rsidR="00D845D7">
        <w:rPr>
          <w:rFonts w:ascii="Times New Roman" w:hAnsi="Times New Roman" w:cs="Times New Roman"/>
        </w:rPr>
        <w:t xml:space="preserve">. Simulated models include a random effect on treatment </w:t>
      </w:r>
      <w:r w:rsidR="00D845D7" w:rsidRPr="00F20EBB">
        <w:rPr>
          <w:rFonts w:ascii="Times New Roman" w:hAnsi="Times New Roman" w:cs="Times New Roman"/>
        </w:rPr>
        <w:t xml:space="preserve">effec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D845D7" w:rsidRPr="00F20EBB">
        <w:rPr>
          <w:rFonts w:ascii="Times New Roman" w:hAnsi="Times New Roman" w:cs="Times New Roman"/>
        </w:rPr>
        <w:t xml:space="preserve"> at the site level</w:t>
      </w:r>
      <w:r w:rsidR="00000AFF" w:rsidRPr="00F20EBB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74" w:rightFromText="174" w:vertAnchor="text"/>
        <w:tblW w:w="1063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15"/>
        <w:gridCol w:w="900"/>
        <w:gridCol w:w="1136"/>
        <w:gridCol w:w="1136"/>
        <w:gridCol w:w="1080"/>
        <w:gridCol w:w="990"/>
        <w:gridCol w:w="900"/>
        <w:gridCol w:w="1080"/>
        <w:gridCol w:w="990"/>
        <w:gridCol w:w="810"/>
        <w:gridCol w:w="900"/>
      </w:tblGrid>
      <w:tr w:rsidR="00BE47D5" w:rsidRPr="0083711A" w14:paraId="75D03D7E" w14:textId="77777777" w:rsidTr="00634B55">
        <w:trPr>
          <w:trHeight w:val="340"/>
        </w:trPr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E6BE1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3711A">
              <w:rPr>
                <w:rFonts w:ascii="Times New Roman" w:hAnsi="Times New Roman" w:cs="Times New Roman"/>
                <w:sz w:val="20"/>
              </w:rPr>
              <w:t>IC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D4379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3711A">
              <w:rPr>
                <w:rFonts w:ascii="Times New Roman" w:hAnsi="Times New Roman" w:cs="Times New Roman"/>
                <w:sz w:val="20"/>
              </w:rPr>
              <w:t>Number of sites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23D4A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  <w:sz w:val="20"/>
              </w:rPr>
              <w:t>Sample size at each step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632E5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  <w:sz w:val="18"/>
              </w:rPr>
              <w:t>Imbalance Index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B746E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  <w:sz w:val="18"/>
              </w:rPr>
              <w:t>Percentiles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E4F8B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With Learning Effect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E4815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With Constant Effect</w:t>
            </w:r>
          </w:p>
        </w:tc>
      </w:tr>
      <w:tr w:rsidR="00BE47D5" w:rsidRPr="0083711A" w14:paraId="6FEA6E31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4123E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CBDF2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FDC8F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264E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33555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1E428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AAA0C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Effect Size</w:t>
            </w:r>
          </w:p>
        </w:tc>
      </w:tr>
      <w:tr w:rsidR="00BE47D5" w:rsidRPr="0083711A" w14:paraId="10848A79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233EE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EFB1D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47694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5ED19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5B00D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F9FA3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C23E7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A4023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B7C26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673FB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C242D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.0</w:t>
            </w:r>
          </w:p>
        </w:tc>
      </w:tr>
      <w:tr w:rsidR="00F20EBB" w:rsidRPr="0083711A" w14:paraId="08A41345" w14:textId="77777777" w:rsidTr="00425C2E"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0F94E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 w:colFirst="5" w:colLast="10"/>
            <w:r w:rsidRPr="0083711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90BC3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51D4B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19DD6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1018C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5136D" w14:textId="63428078" w:rsidR="00F20EBB" w:rsidRPr="00F20EBB" w:rsidRDefault="00F20EBB" w:rsidP="00F20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6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725F2" w14:textId="14F2437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7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79DBE" w14:textId="4CF99C6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B39FF" w14:textId="6893A9E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CB96A" w14:textId="6B1B260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1DFD1" w14:textId="2C88DE1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</w:tr>
      <w:tr w:rsidR="00F20EBB" w:rsidRPr="0083711A" w14:paraId="2BD0AC1A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3F657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E3664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98729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3169E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7ACB9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3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A22D5" w14:textId="1A01B5B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6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6EEF8" w14:textId="05B2C0A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7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A4C4E" w14:textId="21814AF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E0641" w14:textId="3B8062C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2D51D" w14:textId="0B647CE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689C9" w14:textId="3BDA0A7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</w:tr>
      <w:tr w:rsidR="00F20EBB" w:rsidRPr="0083711A" w14:paraId="51E02F63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7313E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90286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290D8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B70DC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558D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7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E6E20" w14:textId="14B1535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7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38DAE" w14:textId="0B5569C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F0DB3" w14:textId="42408F4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5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D5C6D" w14:textId="50FCEBD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F979E" w14:textId="28BA8BC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84FF4" w14:textId="38A6383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</w:tr>
      <w:tr w:rsidR="00F20EBB" w:rsidRPr="0083711A" w14:paraId="2E1DE287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6CA99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71D0E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29B40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A8EC9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49920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8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32DDF" w14:textId="077C5DA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8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3CEA1" w14:textId="0177D55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0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AD1D4" w14:textId="361E053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07599" w14:textId="5EEB162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C68A4" w14:textId="49077FB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7315F" w14:textId="3265DFA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</w:tr>
      <w:tr w:rsidR="00F20EBB" w:rsidRPr="0083711A" w14:paraId="72FCE0C5" w14:textId="77777777" w:rsidTr="00425C2E">
        <w:trPr>
          <w:trHeight w:val="125"/>
        </w:trPr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826CA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4F3BE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78A22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AE01E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4A75B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51A57" w14:textId="4AEB035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9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02BA3" w14:textId="68A9A6B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2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6D041" w14:textId="13DAD55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009DB" w14:textId="776A62A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6F1E5" w14:textId="67E58BC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AC823" w14:textId="1AA3E26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</w:tr>
      <w:tr w:rsidR="00F20EBB" w:rsidRPr="0083711A" w14:paraId="12ED47A8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7E1A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86F59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4A58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0654B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AE24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8D87A" w14:textId="232BA63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2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589D3" w14:textId="43DF3D4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6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544C3" w14:textId="1D57A50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BAFE6" w14:textId="7D0FBC1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5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7FA33" w14:textId="016E2D1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659BB" w14:textId="6760C58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</w:tr>
      <w:tr w:rsidR="00F20EBB" w:rsidRPr="0083711A" w14:paraId="18760FD9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2C103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366C9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AE69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C0F56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514BB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3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93682" w14:textId="16ED2C5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3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CD459" w14:textId="143350F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B19DF" w14:textId="69E231C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C5B0C" w14:textId="0385E97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DCFCC" w14:textId="154DDD3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9A971" w14:textId="24A944C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</w:tr>
      <w:tr w:rsidR="00F20EBB" w:rsidRPr="0083711A" w14:paraId="3BE70A12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AA95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00ABC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89FBE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526D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113B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7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F8551" w14:textId="1F81415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4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A42E1" w14:textId="10DC571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7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46C08" w14:textId="3878BC9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154E3" w14:textId="1C17553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2442E" w14:textId="4B0F6B6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E8FFF" w14:textId="34545D4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</w:tr>
      <w:tr w:rsidR="00F20EBB" w:rsidRPr="0083711A" w14:paraId="60DD4040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A259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1C00A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12ED4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E43C5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AC4B8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8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98CC1" w14:textId="2506D1F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4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98DA6" w14:textId="4340722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BE25C" w14:textId="52A993D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7C115" w14:textId="6E26CB9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5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71E6A" w14:textId="4FF6F95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6B5E7" w14:textId="4E586CA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  <w:tr w:rsidR="00F20EBB" w:rsidRPr="0083711A" w14:paraId="21BA000E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6AF38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CB442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C3BAB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9D3F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61B41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042CA" w14:textId="6445E87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6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EFF5F" w14:textId="74A784B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1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7BE00" w14:textId="1BE958A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0BB5A" w14:textId="0755504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02BC2" w14:textId="530127D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B96EE" w14:textId="6265C61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:rsidR="00F20EBB" w:rsidRPr="0083711A" w14:paraId="1141A740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0D98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5CB9C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10918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6CD6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414E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3E719" w14:textId="0E9FF88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56E7E" w14:textId="03C75C1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CAB65" w14:textId="416BA8E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81071" w14:textId="4F1E789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B9538" w14:textId="6DABB29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85AD6" w14:textId="53CA73F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</w:tr>
      <w:tr w:rsidR="00F20EBB" w:rsidRPr="0083711A" w14:paraId="4DE53EFC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9FE1F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6A3C2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521AA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96EF1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1FAE0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3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24FB9" w14:textId="62A0EB3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9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938DB" w14:textId="23F5008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722CB" w14:textId="0392172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E9BB1" w14:textId="2BDE853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795E4" w14:textId="6ADE633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E1555" w14:textId="310546F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</w:tr>
      <w:tr w:rsidR="00F20EBB" w:rsidRPr="0083711A" w14:paraId="51A3C4AD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E32F8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643B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17603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92E74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7D80E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7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8689A" w14:textId="7A67E52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1BBC7" w14:textId="0E6A14D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DA758" w14:textId="242A682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9C3F3" w14:textId="1856BE9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EE0BF" w14:textId="762B08C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0E450" w14:textId="07611BF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F20EBB" w:rsidRPr="0083711A" w14:paraId="5A0927CB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D051B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991A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4CFDC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72D3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EB8C0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8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27DCF" w14:textId="139D3D8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14E42" w14:textId="691FE03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40E93" w14:textId="6D26FDF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FD3A6" w14:textId="4B24CC1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774A1" w14:textId="55CBF52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20F7E" w14:textId="0A1BFE7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</w:tr>
      <w:tr w:rsidR="00F20EBB" w:rsidRPr="0083711A" w14:paraId="536E5D72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87A7A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F6B17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C4A37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7F95E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67FBD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F4169" w14:textId="346136D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3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D4B7C" w14:textId="7CD75A8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0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5B514" w14:textId="7E2D0B8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0A2BA" w14:textId="56EF4BE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F609B" w14:textId="6B8BFD0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A0C7F" w14:textId="13A7479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</w:tr>
      <w:tr w:rsidR="00F20EBB" w:rsidRPr="0083711A" w14:paraId="788C5DC3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3BB2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0823E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156A5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5D4C8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0B227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F7688" w14:textId="181280A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31CB1" w14:textId="7E6F367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0919C" w14:textId="1C6440D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EE94E" w14:textId="2574844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95B29" w14:textId="3EF3338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AF741" w14:textId="3C7B914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F20EBB" w:rsidRPr="0083711A" w14:paraId="2F19DB38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60A6F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B2342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47A24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E5E6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8F035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3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40A14" w14:textId="01CFD9E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7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37F86" w14:textId="2637444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02500" w14:textId="74DA7ED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84B5D" w14:textId="16BAFA1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00ADF" w14:textId="42B9CC1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DEFEA" w14:textId="1031FFB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F20EBB" w:rsidRPr="0083711A" w14:paraId="0CA13190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BCCD0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CF66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54853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46482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08639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7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A1EFC" w14:textId="4010AD6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38110" w14:textId="3EC8E6B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B22A5" w14:textId="4648615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CF9FF" w14:textId="2A5D240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F6E3F" w14:textId="442EAAC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55315" w14:textId="0BFB94F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F20EBB" w:rsidRPr="0083711A" w14:paraId="03F053E0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7082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F90EA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719F4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B8147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B6040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8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860D4" w14:textId="7668923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755DE" w14:textId="3B7DE1C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60FF9" w14:textId="35A4C1B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F93B4" w14:textId="4616563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24ED6" w14:textId="484EC58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737B0" w14:textId="3233359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F20EBB" w:rsidRPr="0083711A" w14:paraId="3D96C925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E724C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390BF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4BFA3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8984B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76B69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05FC7" w14:textId="7AADF92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2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73DD2" w14:textId="6685A14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B63AE" w14:textId="3F86717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BBB25" w14:textId="0233EE8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71F02" w14:textId="293B956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D5BC7" w14:textId="3D47730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F20EBB" w:rsidRPr="0083711A" w14:paraId="541681C8" w14:textId="77777777" w:rsidTr="00425C2E"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F60D7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2EE1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6092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B1576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30AFC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94B73" w14:textId="197190E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2.2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055D1" w14:textId="29EA8FF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9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90100" w14:textId="1200093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8412D" w14:textId="1B7A62D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955EE" w14:textId="30AAB81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26B98" w14:textId="69461D7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</w:tr>
      <w:tr w:rsidR="00F20EBB" w:rsidRPr="0083711A" w14:paraId="596D7612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DAE2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EAF23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1A88F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C3D6E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D89BE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3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9FD44" w14:textId="2BCE6EE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2.2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5D8DE" w14:textId="46DD5C6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D9B35" w14:textId="54B709A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5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822EF" w14:textId="15B733B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10D20" w14:textId="4B1E712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190D1" w14:textId="1664C13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</w:tr>
      <w:tr w:rsidR="00F20EBB" w:rsidRPr="0083711A" w14:paraId="3275E7F9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769B4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EFE13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5F704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245AB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79C91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7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E52CC" w14:textId="61AB3CB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2.3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B3A24" w14:textId="2B985E3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0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275B4" w14:textId="5C80FFA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6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A79B1" w14:textId="575BF00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B6C84" w14:textId="00284A4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EEF7A" w14:textId="0AF445A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</w:tr>
      <w:tr w:rsidR="00F20EBB" w:rsidRPr="0083711A" w14:paraId="36987B95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10E53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F824E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6E9CA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3C32C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35230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8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4E828" w14:textId="0311979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2.3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B35DF" w14:textId="2D0326C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1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EA910" w14:textId="68362EF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8D12A" w14:textId="0DCC51C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CDF99" w14:textId="1512753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AB1EB" w14:textId="69B0F77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</w:tr>
      <w:tr w:rsidR="00F20EBB" w:rsidRPr="0083711A" w14:paraId="2604EBBD" w14:textId="77777777" w:rsidTr="00425C2E">
        <w:trPr>
          <w:trHeight w:val="125"/>
        </w:trPr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9DCAC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36848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47C08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70BA3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61FB0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A9AFA" w14:textId="5E848C7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2.4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81C00" w14:textId="3A2748A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3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6E1CD" w14:textId="5023418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138FB" w14:textId="7CAC03E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3E847" w14:textId="0C251C6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29F45" w14:textId="238DD82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</w:tr>
      <w:tr w:rsidR="00F20EBB" w:rsidRPr="0083711A" w14:paraId="1B346B3B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48B0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73FF2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D1907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613E3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5A623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348CF" w14:textId="73E3441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6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CFA9B" w14:textId="1192FD0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7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6B1C7" w14:textId="7CACBB0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ECBE2" w14:textId="23443C9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6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04424" w14:textId="6F8442B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2E4E9" w14:textId="0149B23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:rsidR="00F20EBB" w:rsidRPr="0083711A" w14:paraId="5681AD32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26CD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5FC47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BDB8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28D0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A544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3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14F10" w14:textId="50D3556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6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2F619" w14:textId="36F6378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7FC63" w14:textId="6EE2053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A63F8" w14:textId="45C0DAC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6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9DA44" w14:textId="37F3FC6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72CE1" w14:textId="4B79D6B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</w:tr>
      <w:tr w:rsidR="00F20EBB" w:rsidRPr="0083711A" w14:paraId="1499A3E2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E41D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187F0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8D50F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2763E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F018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7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ADCE1" w14:textId="6751E2C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7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88419" w14:textId="1993B44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07D2F" w14:textId="48CD73B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F6691" w14:textId="092EF76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6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E9122" w14:textId="5FE1CEB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291A2" w14:textId="243433C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:rsidR="00F20EBB" w:rsidRPr="0083711A" w14:paraId="4EA97C7C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0D923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701D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F2F37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2FFBC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9B653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8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45EA0" w14:textId="790D37C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8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EFD1C" w14:textId="10C2D61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104F9" w14:textId="1E4FFCB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6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88A36" w14:textId="2D39E11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B3DF1" w14:textId="0E5711A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417FF" w14:textId="65674FE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:rsidR="00F20EBB" w:rsidRPr="0083711A" w14:paraId="784EE633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97BA2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8E6D9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CC302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21C0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B60DC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FCA0A" w14:textId="765DF0C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9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6AD9C" w14:textId="4BBE067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1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F1A8F" w14:textId="582A94B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A8E1A" w14:textId="768324C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A7773" w14:textId="646F96A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5684B" w14:textId="6D6FB62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</w:tr>
      <w:tr w:rsidR="00F20EBB" w:rsidRPr="0083711A" w14:paraId="302C9C71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23462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03ED6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76A29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09F9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7C8C3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DB762" w14:textId="1A43840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1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0FC93" w14:textId="1C2056D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6624D" w14:textId="45A23A8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60814" w14:textId="7678ED0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0B485" w14:textId="4C9C8DF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A1036" w14:textId="5E4EB83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</w:tr>
      <w:tr w:rsidR="00F20EBB" w:rsidRPr="0083711A" w14:paraId="136F893F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A7710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67CC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CA6B8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4B9F0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DDE8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3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F305E" w14:textId="23961B8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1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F76FE" w14:textId="324934D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5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4B707" w14:textId="1F0579B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E6FB2" w14:textId="291FBE7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FC592" w14:textId="0B8D0D8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B5DEF" w14:textId="2F6A52C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</w:tr>
      <w:tr w:rsidR="00F20EBB" w:rsidRPr="0083711A" w14:paraId="52218679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0ED42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ADFBC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5F23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9BCF7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2FDC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7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FE33C" w14:textId="529B5FE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1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D6A82" w14:textId="1894ECA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5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BE4DB" w14:textId="16D1582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7610D" w14:textId="29F50E1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3121B" w14:textId="44D0754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A5C3D" w14:textId="1531BA6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</w:tr>
      <w:tr w:rsidR="00F20EBB" w:rsidRPr="0083711A" w14:paraId="629D9391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0A29A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AD532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1C4B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398DC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C129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8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28040" w14:textId="22CD2C1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2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EFD14" w14:textId="51D15C0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6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FBC69" w14:textId="785BBD6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BE14E" w14:textId="7D9A01A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F7363" w14:textId="29FAD13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A4ECB" w14:textId="5087629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</w:tr>
      <w:tr w:rsidR="00F20EBB" w:rsidRPr="0083711A" w14:paraId="51E3A87F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30900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D315A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AEFD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FA9AE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D2FE1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2C95E" w14:textId="2C956F2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4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3F418" w14:textId="5F81CD4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0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7E123" w14:textId="14A359E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B9D5" w14:textId="4795AF9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9EA1C" w14:textId="5A010E1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70F52" w14:textId="33F82E0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</w:tr>
      <w:tr w:rsidR="00F20EBB" w:rsidRPr="0083711A" w14:paraId="506B6283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40148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1E54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5782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F8C8B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F8D90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6715B" w14:textId="3B12075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771B2" w14:textId="429E7AE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1AF01" w14:textId="68AF521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37E13" w14:textId="3335A93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86808" w14:textId="0547785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BDF8A" w14:textId="2BE98E8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F20EBB" w:rsidRPr="0083711A" w14:paraId="6A195CB4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F09F7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E226B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B4CF9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4A7B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3580C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3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59727" w14:textId="17DFF3A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4A85B" w14:textId="24B144F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B8832" w14:textId="45213F6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4B789" w14:textId="09134D6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1E6A6" w14:textId="7D6F8A6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A4D03" w14:textId="72F3515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F20EBB" w:rsidRPr="0083711A" w14:paraId="2FE0FE46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665D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CE98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6C6E3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8E82D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FEDE7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7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66B72" w14:textId="3CF8730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4B48E" w14:textId="3C3F3BE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F71A6" w14:textId="186BF82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79A6A" w14:textId="4796D0F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B9553" w14:textId="23A4ED8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C4933" w14:textId="787B79E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F20EBB" w:rsidRPr="0083711A" w14:paraId="2152246B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7879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A771E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86EA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9AB59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F5564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8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BB1ED" w14:textId="7540CCC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5875A" w14:textId="688B3E3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4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62849" w14:textId="2251653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4793F" w14:textId="509194E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C421F" w14:textId="49E6C4A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1901B" w14:textId="3C39A08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F20EBB" w:rsidRPr="0083711A" w14:paraId="78632200" w14:textId="77777777" w:rsidTr="00425C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BD0B8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3175B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3E93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6665B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16B34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A81EE" w14:textId="18355DF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1.2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771B5" w14:textId="3AD7285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9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21C53" w14:textId="53BB9B4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6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56177" w14:textId="04D501B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8C661" w14:textId="25293D3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F6143" w14:textId="252DC7D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</w:tr>
      <w:bookmarkEnd w:id="0"/>
    </w:tbl>
    <w:p w14:paraId="0CFAC884" w14:textId="77777777" w:rsidR="00000AFF" w:rsidRDefault="00000AFF" w:rsidP="00BE47D5">
      <w:pPr>
        <w:spacing w:line="480" w:lineRule="auto"/>
        <w:rPr>
          <w:rFonts w:ascii="Times New Roman" w:hAnsi="Times New Roman" w:cs="Times New Roman"/>
        </w:rPr>
      </w:pPr>
    </w:p>
    <w:p w14:paraId="0E1C51F7" w14:textId="33B50A9A" w:rsidR="00BE47D5" w:rsidRPr="0083711A" w:rsidRDefault="00BE47D5" w:rsidP="00F20EBB">
      <w:pPr>
        <w:spacing w:after="0" w:line="240" w:lineRule="auto"/>
        <w:rPr>
          <w:rFonts w:ascii="Times New Roman" w:hAnsi="Times New Roman" w:cs="Times New Roman"/>
        </w:rPr>
      </w:pPr>
      <w:r w:rsidRPr="00306E80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2</w:t>
      </w:r>
      <w:r w:rsidRPr="0083711A">
        <w:rPr>
          <w:rFonts w:ascii="Times New Roman" w:hAnsi="Times New Roman" w:cs="Times New Roman"/>
        </w:rPr>
        <w:t>: Relative mean bias of the estimated treatment effects</w:t>
      </w:r>
      <w:r w:rsidR="00000AFF">
        <w:rPr>
          <w:rFonts w:ascii="Times New Roman" w:hAnsi="Times New Roman" w:cs="Times New Roman"/>
        </w:rPr>
        <w:t xml:space="preserve">. Simulated models include a random effect on treatment </w:t>
      </w:r>
      <w:r w:rsidR="00000AFF" w:rsidRPr="00F20EBB">
        <w:rPr>
          <w:rFonts w:ascii="Times New Roman" w:hAnsi="Times New Roman" w:cs="Times New Roman"/>
        </w:rPr>
        <w:t xml:space="preserve">effec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000AFF" w:rsidRPr="00F20EBB">
        <w:rPr>
          <w:rFonts w:ascii="Times New Roman" w:hAnsi="Times New Roman" w:cs="Times New Roman"/>
        </w:rPr>
        <w:t xml:space="preserve"> at the site level.</w:t>
      </w:r>
      <w:r w:rsidRPr="00F20EBB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pPr w:leftFromText="174" w:rightFromText="174" w:vertAnchor="text"/>
        <w:tblW w:w="1040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15"/>
        <w:gridCol w:w="900"/>
        <w:gridCol w:w="900"/>
        <w:gridCol w:w="1136"/>
        <w:gridCol w:w="1080"/>
        <w:gridCol w:w="990"/>
        <w:gridCol w:w="900"/>
        <w:gridCol w:w="1080"/>
        <w:gridCol w:w="990"/>
        <w:gridCol w:w="810"/>
        <w:gridCol w:w="900"/>
      </w:tblGrid>
      <w:tr w:rsidR="00BE47D5" w:rsidRPr="0083711A" w14:paraId="237AB82F" w14:textId="77777777" w:rsidTr="00634B55">
        <w:trPr>
          <w:trHeight w:val="340"/>
        </w:trPr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11CDC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3711A">
              <w:rPr>
                <w:rFonts w:ascii="Times New Roman" w:hAnsi="Times New Roman" w:cs="Times New Roman"/>
                <w:sz w:val="20"/>
              </w:rPr>
              <w:t>IC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D2399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3711A">
              <w:rPr>
                <w:rFonts w:ascii="Times New Roman" w:hAnsi="Times New Roman" w:cs="Times New Roman"/>
                <w:sz w:val="20"/>
              </w:rPr>
              <w:t>Number of site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B9235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  <w:sz w:val="20"/>
              </w:rPr>
              <w:t>Sample size at each step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4A4C3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  <w:sz w:val="18"/>
              </w:rPr>
              <w:t>Imbalance Index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1BECF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  <w:sz w:val="18"/>
              </w:rPr>
              <w:t>Percentiles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1C951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With Learning Effect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4F227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With Constant Effect</w:t>
            </w:r>
          </w:p>
        </w:tc>
      </w:tr>
      <w:tr w:rsidR="00BE47D5" w:rsidRPr="0083711A" w14:paraId="74EC15AA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899C6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00B56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FA3E1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ECD12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E1FAE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21E85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992A9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Effect Size</w:t>
            </w:r>
          </w:p>
        </w:tc>
      </w:tr>
      <w:tr w:rsidR="00BE47D5" w:rsidRPr="0083711A" w14:paraId="4AA03C04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80469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DE81D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E94AD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A794F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C719D" w14:textId="77777777" w:rsidR="00BE47D5" w:rsidRPr="0083711A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F6A6E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2C1FF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92AC8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AF7A7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B6F99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527AF" w14:textId="77777777" w:rsidR="00BE47D5" w:rsidRPr="0083711A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.0</w:t>
            </w:r>
          </w:p>
        </w:tc>
      </w:tr>
      <w:tr w:rsidR="00F20EBB" w:rsidRPr="0083711A" w14:paraId="378409D8" w14:textId="77777777" w:rsidTr="0067482E"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B3E53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2939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53D2E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90BCC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66759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7C428" w14:textId="2708BD94" w:rsidR="00F20EBB" w:rsidRPr="00F20EBB" w:rsidRDefault="00F20EBB" w:rsidP="00F20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D1211" w14:textId="413116D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AE05A" w14:textId="6A193A5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DD627" w14:textId="29635E1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D80DF" w14:textId="3BC3271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5914D" w14:textId="0FFA2C0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20EBB" w:rsidRPr="0083711A" w14:paraId="2527C315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A7943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AD85A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AECCF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B7B45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4D724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3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E5397" w14:textId="2F0FE36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978F9" w14:textId="28CC42A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2B1A1" w14:textId="445D71F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51C0E" w14:textId="507317F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22DDF" w14:textId="3FC4E2A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6B202" w14:textId="14F6102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67DD7499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3B3A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EE767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031F0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8891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1484C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7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F63DF" w14:textId="275FBC4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7612A" w14:textId="713727A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76B8A" w14:textId="25788A6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55A76" w14:textId="0C6DD2F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C25BA" w14:textId="52BA0AE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027A3" w14:textId="3F067D9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09126474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F105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38026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80CC4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EA8AB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9B6DC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8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8F0CE" w14:textId="33377CC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B1BB3" w14:textId="615BA56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28E73" w14:textId="688C36C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FA53F" w14:textId="596FD1F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34910" w14:textId="399C135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6C93A" w14:textId="504CDCB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20EBB" w:rsidRPr="0083711A" w14:paraId="125886F1" w14:textId="77777777" w:rsidTr="0067482E">
        <w:trPr>
          <w:trHeight w:val="125"/>
        </w:trPr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47A54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5A73B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D5D8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A98E7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8B5F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A0C6A" w14:textId="45978B5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B1B1F" w14:textId="268AC83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C3B38" w14:textId="1AA426B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8ADB5" w14:textId="409965E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CD4D7" w14:textId="6844C8A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E1F04" w14:textId="1E3A97B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20EBB" w:rsidRPr="0083711A" w14:paraId="3A656DC7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D7EA6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0A1DC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E62EB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59DB9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09F92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663F4" w14:textId="6F11825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55F29" w14:textId="75E0323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0615E" w14:textId="598E6E3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412D7" w14:textId="18E055C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384B8" w14:textId="6DAB710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74CAE" w14:textId="696C222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20EBB" w:rsidRPr="0083711A" w14:paraId="4689D79F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13878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030E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0070C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B3300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04019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3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7C24A" w14:textId="13EA60F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58E76" w14:textId="1387D78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73ABA" w14:textId="6399F04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4E710" w14:textId="74E273A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0FD18" w14:textId="4746423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A68F9" w14:textId="49A77DE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30516299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1CD53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EA577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ECEE7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43363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40AAC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7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A3AAE" w14:textId="471875E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A0904" w14:textId="5062A5B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8B632" w14:textId="5FF8405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26A8A" w14:textId="0753C8D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E09D2" w14:textId="1E081FB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BA763" w14:textId="0DDF064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621413ED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05522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ED31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5F09B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C2175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C535B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8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69956" w14:textId="064F2D8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53276" w14:textId="4A6E827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DB7E1" w14:textId="26160DD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3F281" w14:textId="0F9A599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B0872" w14:textId="4AEDF15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FBF21" w14:textId="4423315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20EBB" w:rsidRPr="0083711A" w14:paraId="42CB09D7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D5B1E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D569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F4CF2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7D04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F2BDC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2637F" w14:textId="5237376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FF167" w14:textId="17416B2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CD654" w14:textId="0139AFF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75386" w14:textId="526AF5F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BEAA9" w14:textId="7539B9A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62AF7" w14:textId="64B70CA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68862958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55B38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92C37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20EA6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8F0E3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E1499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90D25" w14:textId="46B38AF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A1CEF" w14:textId="0A8E322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4C428" w14:textId="1C1A190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60960" w14:textId="669B5DF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26F5B" w14:textId="17AADFD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6DAD6" w14:textId="38B4086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59478ABD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CFA7E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2B8B3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4677F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33D03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8A00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3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07486" w14:textId="3DBB223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3312B" w14:textId="678DB78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1F519" w14:textId="6301533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47594" w14:textId="40A05C1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FA321" w14:textId="19DB3B6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20647" w14:textId="3398819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20EBB" w:rsidRPr="0083711A" w14:paraId="6E229E57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2504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F531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29CBF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4490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2F600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7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43119" w14:textId="13BF5DB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C506B" w14:textId="39B55B2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5E587" w14:textId="7C6AF9F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3188D" w14:textId="626255B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1AF04" w14:textId="1B86185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40577" w14:textId="2CF9008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20EBB" w:rsidRPr="0083711A" w14:paraId="28D7D7AE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1500A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860C8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5A7A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CB690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47B85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8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3628C" w14:textId="0743E16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88EC5" w14:textId="4887715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9E359" w14:textId="00F52A9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3A7A0" w14:textId="3A2C38C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253E2" w14:textId="4BE1AF4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8C5C4" w14:textId="5BB3CF7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0F54B920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A022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0969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ECACC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6ABB5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6100D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29FA2" w14:textId="1D6A247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2ECAE" w14:textId="6FEC5AB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EBF74" w14:textId="1F36717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3A2E0" w14:textId="1E50D0B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C4E21" w14:textId="20F86AB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E3143" w14:textId="3EB146B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3DDA510D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EB5A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C7867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3D6FE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BA45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D78AC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B461D" w14:textId="1D31A0D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D9908" w14:textId="70DABE8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4A138" w14:textId="1A6C5B3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9CEF7" w14:textId="3FDC8C3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5A99A" w14:textId="18AD069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86AEA" w14:textId="6A61D27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76A1D48A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4227B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BC2D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DA8C3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01CB4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9F365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3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B208A" w14:textId="0BF3D79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C2679" w14:textId="7A1C513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CCFB8" w14:textId="6332BF2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97E91" w14:textId="7B05E96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94769" w14:textId="0F58C38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5581B" w14:textId="1035455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4C3F5002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3BAA7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C70B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CBA0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88192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F8347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7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BE7FA" w14:textId="24850DC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F299A" w14:textId="3B85C8B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BD33C" w14:textId="46983D0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379EB" w14:textId="482426C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8ED09" w14:textId="1E4B22C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A42BE" w14:textId="71DE0DB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439351E3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D4687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76EC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28C70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24F9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563AD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8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DA051" w14:textId="19025C9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C0D4E" w14:textId="20FAF0C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746EC" w14:textId="6AD15E4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8A08F" w14:textId="5D5DF5B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432BD" w14:textId="6F59B1B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B5D9D" w14:textId="0B6A42C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0C91F277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9431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E8F3C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9C324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02DD3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AA0F0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CF440" w14:textId="491BE00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305A8" w14:textId="31294AF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CBFAB" w14:textId="0A29D3B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1E175" w14:textId="0CDB306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3135B" w14:textId="58F706A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A5956" w14:textId="4074D6C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6BA163DB" w14:textId="77777777" w:rsidTr="0067482E"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F77E0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6B281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AC872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87F21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1D3EE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C1B1E" w14:textId="52735E7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92215" w14:textId="07BDAF3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D490F" w14:textId="16E140F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89E97" w14:textId="6CB7F02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8CE09" w14:textId="1F52D5F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51E8A" w14:textId="6C07986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20EBB" w:rsidRPr="0083711A" w14:paraId="0CCE0A67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0AC97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9E337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E7DF6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31D0E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EA85B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3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D9815" w14:textId="1773FAF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01C1F" w14:textId="1CFE5E6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39778" w14:textId="6518357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6B801" w14:textId="5D157EA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DB6EE" w14:textId="7706986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FCDFC" w14:textId="3C6DFEC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776BEDB6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1BA54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60919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7E318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FCF7C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791A1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7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A8F33" w14:textId="0D77BCA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47CD5" w14:textId="28C4DA2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5C108" w14:textId="3AAA0E8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B3EF4" w14:textId="482EBA1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AD175" w14:textId="4FD0B8B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265E6" w14:textId="1F4A203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5E180A73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B5210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7D58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6775B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D9F19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D4F08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8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DD4A6" w14:textId="26F42F3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3D020" w14:textId="29E6B11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44426" w14:textId="0D2A95C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74EA2" w14:textId="292E001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054BF" w14:textId="20868F7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0108F" w14:textId="21E1EE8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20EBB" w:rsidRPr="0083711A" w14:paraId="598A7A1C" w14:textId="77777777" w:rsidTr="0067482E">
        <w:trPr>
          <w:trHeight w:val="125"/>
        </w:trPr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5C913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FBBF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9BE74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C40EE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3CDA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5DF7B" w14:textId="5BF6873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B3AAB" w14:textId="11B4749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66273" w14:textId="6F16CCA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BB5AF" w14:textId="598ACEA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5E799" w14:textId="6C46344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29712" w14:textId="6C37F13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20EBB" w:rsidRPr="0083711A" w14:paraId="642F152E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B6594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4BDB4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E5B30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D0E24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43C69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E9756" w14:textId="4CC4CC3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07636" w14:textId="63976FC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3E9C1" w14:textId="0BD4494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B7FEF" w14:textId="58243DF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7C02C" w14:textId="4A1509D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45BB6" w14:textId="6C2C4C9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20EBB" w:rsidRPr="0083711A" w14:paraId="225186CA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C6B29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801D9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BC8B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FB0B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BBBC5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3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F3321" w14:textId="3580240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96C88" w14:textId="4EDC672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5547A" w14:textId="53C931E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6B990" w14:textId="6C91E5F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9C312" w14:textId="3A31B22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D69D2" w14:textId="50D5E63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5B114816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CC3A2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9E5EE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6D1A0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4ABD5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0F9D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7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EC4A4" w14:textId="740C9CD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A9F51" w14:textId="0F7BC00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EDB2B" w14:textId="33A02E4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AB419" w14:textId="1B32500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BF4C2" w14:textId="301BF0E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96980" w14:textId="149241E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6E3EE6D2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7661C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50C26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FEEB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4AA75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C2026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8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A1CE3" w14:textId="1793588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2E417" w14:textId="7182DED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525F6" w14:textId="6758284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E45E1" w14:textId="1C5DCE1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B97CA" w14:textId="1F70065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AEC10" w14:textId="7EDD94C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20EBB" w:rsidRPr="0083711A" w14:paraId="5BCB062A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9EB4A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47064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8859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8F254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55482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7F0D1" w14:textId="002C212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E69D9" w14:textId="00DE604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FA78F" w14:textId="1351EDC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C115C" w14:textId="2572592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2CC5D" w14:textId="483D7C0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6F2BC" w14:textId="00E1931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5E6E30BD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85A5E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F8B36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C5FE7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7C6C2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0CFE7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49914" w14:textId="13FBF36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144AB" w14:textId="4034083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43B00" w14:textId="6EBA0C6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83189" w14:textId="5AD9C8C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139FF" w14:textId="1B0CDDC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AD4B0" w14:textId="563E80D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6BB66B18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0A378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C002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E6534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D6CF5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9D085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3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125CD" w14:textId="629DA1B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41F1C" w14:textId="6A2A7A7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A55E7" w14:textId="2596D85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E6BDE" w14:textId="7EEC891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CDB2B" w14:textId="63BE59D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0F151" w14:textId="751506C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20EBB" w:rsidRPr="0083711A" w14:paraId="23850F1D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75A2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B3DE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27A51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B66A4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D8D07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7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80B26" w14:textId="4969A22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0A731" w14:textId="2CAD038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ADC56" w14:textId="7E55B2A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3D1C4" w14:textId="673AE03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33613" w14:textId="1E6AC9E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E69FD" w14:textId="1B48077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20EBB" w:rsidRPr="0083711A" w14:paraId="3833DA97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19D3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8D3A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C2F2B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A505F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A3EDB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8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A1214" w14:textId="2A173A5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45DCA" w14:textId="39CBD53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EBDA9" w14:textId="7C09ABB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EEDD5" w14:textId="6D17529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704BA" w14:textId="3D63CCB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D599E" w14:textId="7050673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20EBB" w:rsidRPr="0083711A" w14:paraId="1C71650A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5A4AE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B682C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84C56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52562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7E588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D96CE" w14:textId="21F6F9F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F352D" w14:textId="0DDCE9F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7DF1B" w14:textId="50338DEC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6EDE4" w14:textId="5F82FC2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130ED" w14:textId="5D529AB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EB98F" w14:textId="4B4443B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59B34B1A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DEC0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58A22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12B45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5C5B7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EDA8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2D0E6" w14:textId="110E52C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4EFA2" w14:textId="701173F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9D8DE" w14:textId="3ADD552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18D46" w14:textId="2F767897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57AFE" w14:textId="7A5C0F8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C1D78" w14:textId="111F9B9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49184236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4FB5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BED3D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8F774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A031E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677FC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3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5A91C" w14:textId="1EE6853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5513E" w14:textId="5FF1129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A8898" w14:textId="6CED8E9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71D96" w14:textId="3F04503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6F2C3" w14:textId="7197BC9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BF2A3" w14:textId="1EF6AB2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68477F81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0FA24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91FD5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6DF4F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1A4A0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5808A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67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1160F" w14:textId="64F9678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814E4" w14:textId="12917959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647B1" w14:textId="1483C5DB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93B79" w14:textId="1A78B1BD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B798F" w14:textId="03FC63F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32C4D" w14:textId="581531B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6A43AB25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36988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44EF0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5206F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A1498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4F5FD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83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DE4E5" w14:textId="3826D460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2F3F1" w14:textId="69211EBE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53AB7" w14:textId="7BD98413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A7A57" w14:textId="18EC661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418D3" w14:textId="778C26AF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9197D" w14:textId="78012598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20EBB" w:rsidRPr="0083711A" w14:paraId="19709997" w14:textId="77777777" w:rsidTr="0067482E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9A95F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36FD0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55149" w14:textId="77777777" w:rsidR="00F20EBB" w:rsidRPr="0083711A" w:rsidRDefault="00F20EBB" w:rsidP="00F20EB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C2560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2B522" w14:textId="77777777" w:rsidR="00F20EBB" w:rsidRPr="0083711A" w:rsidRDefault="00F20EBB" w:rsidP="00F20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11A">
              <w:rPr>
                <w:rFonts w:ascii="Times New Roman" w:hAnsi="Times New Roman" w:cs="Times New Roman"/>
              </w:rPr>
              <w:t>100</w:t>
            </w:r>
            <w:r w:rsidRPr="0083711A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BAA59" w14:textId="71A40726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2FFBB" w14:textId="4391638A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99C3F" w14:textId="30C786B5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C0BA2" w14:textId="7B18B0B1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70B4F" w14:textId="048A1D72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9BE26" w14:textId="0A5F76F4" w:rsidR="00F20EBB" w:rsidRPr="00F20EBB" w:rsidRDefault="00F20EBB" w:rsidP="00F20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EB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</w:tbl>
    <w:p w14:paraId="7D439F4B" w14:textId="77777777" w:rsidR="00000AFF" w:rsidRDefault="00000AFF" w:rsidP="00BE47D5">
      <w:pPr>
        <w:spacing w:line="480" w:lineRule="auto"/>
        <w:rPr>
          <w:rFonts w:ascii="Times New Roman" w:hAnsi="Times New Roman" w:cs="Times New Roman"/>
        </w:rPr>
      </w:pPr>
    </w:p>
    <w:p w14:paraId="0FC0EAE8" w14:textId="3430CE7A" w:rsidR="00BE47D5" w:rsidRPr="00DF5FE6" w:rsidRDefault="00BE47D5" w:rsidP="00F20EB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3</w:t>
      </w:r>
      <w:r w:rsidRPr="00DF5FE6">
        <w:rPr>
          <w:rFonts w:ascii="Times New Roman" w:hAnsi="Times New Roman" w:cs="Times New Roman"/>
        </w:rPr>
        <w:t>: Relative Root Mean Square Error (RRMSE) of the estimated treatment effects</w:t>
      </w:r>
      <w:r w:rsidR="00000AFF">
        <w:rPr>
          <w:rFonts w:ascii="Times New Roman" w:hAnsi="Times New Roman" w:cs="Times New Roman"/>
        </w:rPr>
        <w:t xml:space="preserve">. Simulated models include a random </w:t>
      </w:r>
      <w:r w:rsidR="00677CC1" w:rsidRPr="00F20EBB">
        <w:rPr>
          <w:rFonts w:ascii="Times New Roman" w:hAnsi="Times New Roman" w:cs="Times New Roman"/>
        </w:rPr>
        <w:t>intercept</w:t>
      </w:r>
      <w:r w:rsidR="00000AFF" w:rsidRPr="00F20EBB">
        <w:rPr>
          <w:rFonts w:ascii="Times New Roman" w:hAnsi="Times New Roman" w:cs="Times New Roman"/>
        </w:rPr>
        <w:t xml:space="preserve"> at the site by time level.</w:t>
      </w:r>
    </w:p>
    <w:tbl>
      <w:tblPr>
        <w:tblStyle w:val="TableGrid"/>
        <w:tblpPr w:leftFromText="174" w:rightFromText="174" w:vertAnchor="text"/>
        <w:tblW w:w="1053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08"/>
        <w:gridCol w:w="892"/>
        <w:gridCol w:w="1125"/>
        <w:gridCol w:w="1125"/>
        <w:gridCol w:w="1070"/>
        <w:gridCol w:w="981"/>
        <w:gridCol w:w="892"/>
        <w:gridCol w:w="1070"/>
        <w:gridCol w:w="981"/>
        <w:gridCol w:w="802"/>
        <w:gridCol w:w="893"/>
      </w:tblGrid>
      <w:tr w:rsidR="00BE47D5" w:rsidRPr="00DF5FE6" w14:paraId="0D692C10" w14:textId="77777777" w:rsidTr="00634B55">
        <w:trPr>
          <w:trHeight w:val="336"/>
        </w:trPr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090D5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DF5FE6">
              <w:rPr>
                <w:rFonts w:ascii="Times New Roman" w:hAnsi="Times New Roman" w:cs="Times New Roman"/>
                <w:sz w:val="20"/>
              </w:rPr>
              <w:t>ICC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13150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DF5FE6">
              <w:rPr>
                <w:rFonts w:ascii="Times New Roman" w:hAnsi="Times New Roman" w:cs="Times New Roman"/>
                <w:sz w:val="20"/>
              </w:rPr>
              <w:t>Number of sites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DC6AA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  <w:sz w:val="20"/>
              </w:rPr>
              <w:t>Sample size at each step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B6AA8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  <w:sz w:val="18"/>
              </w:rPr>
              <w:t>Imbalance Index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79576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  <w:sz w:val="18"/>
              </w:rPr>
              <w:t>Percentiles</w:t>
            </w:r>
          </w:p>
        </w:tc>
        <w:tc>
          <w:tcPr>
            <w:tcW w:w="29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D8F07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With Learning Effect</w:t>
            </w:r>
          </w:p>
        </w:tc>
        <w:tc>
          <w:tcPr>
            <w:tcW w:w="26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50478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With Constant Effect</w:t>
            </w:r>
          </w:p>
        </w:tc>
      </w:tr>
      <w:tr w:rsidR="00BE47D5" w:rsidRPr="00DF5FE6" w14:paraId="5D8EBA7C" w14:textId="77777777" w:rsidTr="00634B55">
        <w:trPr>
          <w:trHeight w:val="262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C2BB2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502E3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C934A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B22AD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E0171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A278A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26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BAAA7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Effect Size</w:t>
            </w:r>
          </w:p>
        </w:tc>
      </w:tr>
      <w:tr w:rsidR="00BE47D5" w:rsidRPr="00DF5FE6" w14:paraId="2F28B38F" w14:textId="77777777" w:rsidTr="00634B55">
        <w:trPr>
          <w:trHeight w:val="262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4FD97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15BD4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CA2EB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2CF1C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058CA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AFB59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9677C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3FE4E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FAC5C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41DD7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98177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1.0</w:t>
            </w:r>
          </w:p>
        </w:tc>
      </w:tr>
      <w:tr w:rsidR="00BE47D5" w:rsidRPr="00DF5FE6" w14:paraId="1A52CDDE" w14:textId="77777777" w:rsidTr="00634B55">
        <w:trPr>
          <w:trHeight w:val="246"/>
        </w:trPr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D3C35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B8D21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1F697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DE342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4441A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56D3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6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BB3A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8750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F239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5A76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4202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84</w:t>
            </w:r>
          </w:p>
        </w:tc>
      </w:tr>
      <w:tr w:rsidR="00BE47D5" w:rsidRPr="00DF5FE6" w14:paraId="04AE5CD9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0729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A27B7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244F7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C7505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230FC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3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E0A3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60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BA61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EC73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CAE1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F9BE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C88F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82</w:t>
            </w:r>
          </w:p>
        </w:tc>
      </w:tr>
      <w:tr w:rsidR="00BE47D5" w:rsidRPr="00DF5FE6" w14:paraId="048D89A3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C9566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C361C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491AA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4D0CB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AD1C3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67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E13C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69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8E53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E9D3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1205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284A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77C0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99</w:t>
            </w:r>
          </w:p>
        </w:tc>
      </w:tr>
      <w:tr w:rsidR="00BE47D5" w:rsidRPr="00DF5FE6" w14:paraId="6AFF8292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5E012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1F2AC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78C0C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480D9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FF288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8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7FBE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84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6FAF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13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5FAB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F3DE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6C37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4E84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33</w:t>
            </w:r>
          </w:p>
        </w:tc>
      </w:tr>
      <w:tr w:rsidR="00BE47D5" w:rsidRPr="00DF5FE6" w14:paraId="6E9381A6" w14:textId="77777777" w:rsidTr="00634B55">
        <w:trPr>
          <w:trHeight w:val="123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0FD45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11F00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F2229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E4C98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D4AEC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0023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96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1166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34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61A8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23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593F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9AD5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ABB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66</w:t>
            </w:r>
          </w:p>
        </w:tc>
      </w:tr>
      <w:tr w:rsidR="00BE47D5" w:rsidRPr="00DF5FE6" w14:paraId="1EF8507E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1A588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81F5C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7D4CE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BA825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E6DF5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D13A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296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83B6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C6FD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B10C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05AD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8F5B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49</w:t>
            </w:r>
          </w:p>
        </w:tc>
      </w:tr>
      <w:tr w:rsidR="00BE47D5" w:rsidRPr="00DF5FE6" w14:paraId="7EAA78E3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4BCC7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AF14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86DCA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8D598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701AF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3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86BC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326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B2C3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B6CE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CD11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E925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1AB0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48</w:t>
            </w:r>
          </w:p>
        </w:tc>
      </w:tr>
      <w:tr w:rsidR="00BE47D5" w:rsidRPr="00DF5FE6" w14:paraId="05257E47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CA4C2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98FE6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25A46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E029A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6993F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67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1F4C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42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86FE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9C34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4D32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57C1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5B6E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61</w:t>
            </w:r>
          </w:p>
        </w:tc>
      </w:tr>
      <w:tr w:rsidR="00BE47D5" w:rsidRPr="00DF5FE6" w14:paraId="4D01F1FE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A278A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B8006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B2413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3A1BB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03896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8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7881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55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BC92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04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0698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D5F3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9E45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AD6D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83</w:t>
            </w:r>
          </w:p>
        </w:tc>
      </w:tr>
      <w:tr w:rsidR="00BE47D5" w:rsidRPr="00DF5FE6" w14:paraId="14836C98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D741D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C6A61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9F004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9AF0E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D919D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8129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74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E33E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3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9E0D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22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43DB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1C2D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BC4A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06</w:t>
            </w:r>
          </w:p>
        </w:tc>
      </w:tr>
      <w:tr w:rsidR="00BE47D5" w:rsidRPr="00DF5FE6" w14:paraId="5C6303D7" w14:textId="77777777" w:rsidTr="00634B55">
        <w:trPr>
          <w:trHeight w:val="262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9D2B9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5ABF7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31BBE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C08FC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197E6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CF8D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3495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1646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5761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F624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A6AE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14</w:t>
            </w:r>
          </w:p>
        </w:tc>
      </w:tr>
      <w:tr w:rsidR="00BE47D5" w:rsidRPr="00DF5FE6" w14:paraId="65AFE706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741AB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F32E9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0DCCD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37B3E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BBA0A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3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CD42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45AD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E1FE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9EDE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897B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1882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15</w:t>
            </w:r>
          </w:p>
        </w:tc>
      </w:tr>
      <w:tr w:rsidR="00BE47D5" w:rsidRPr="00DF5FE6" w14:paraId="7E71EC45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EC240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EC867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ABEE7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A998E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1BD52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67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8B95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C4F6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EC66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D7EA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FEF4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C771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15</w:t>
            </w:r>
          </w:p>
        </w:tc>
      </w:tr>
      <w:tr w:rsidR="00BE47D5" w:rsidRPr="00DF5FE6" w14:paraId="6A1802C4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20C5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19BB6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F710E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0FB0F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C212D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8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1940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A060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6EB4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CD25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F366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676C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19</w:t>
            </w:r>
          </w:p>
        </w:tc>
      </w:tr>
      <w:tr w:rsidR="00BE47D5" w:rsidRPr="00DF5FE6" w14:paraId="782AEC23" w14:textId="77777777" w:rsidTr="00634B55">
        <w:trPr>
          <w:trHeight w:val="269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EFBC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F0F89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3E4B7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A3A89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495ED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87E3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43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DD02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18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7446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13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8144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E16F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31C2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32</w:t>
            </w:r>
          </w:p>
        </w:tc>
      </w:tr>
      <w:tr w:rsidR="00BE47D5" w:rsidRPr="00DF5FE6" w14:paraId="68F31870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1E5DE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C2D2C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DBB4F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7CD19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3F440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E0F9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A257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C5D3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0BAA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68BC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D917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01</w:t>
            </w:r>
          </w:p>
        </w:tc>
      </w:tr>
      <w:tr w:rsidR="00BE47D5" w:rsidRPr="00DF5FE6" w14:paraId="134FD0ED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D6B16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20223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8B5B5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FB50D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17476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3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DAA4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B719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08B7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3FCA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035A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767A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99</w:t>
            </w:r>
          </w:p>
        </w:tc>
      </w:tr>
      <w:tr w:rsidR="00BE47D5" w:rsidRPr="00DF5FE6" w14:paraId="3A49AD99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EDF79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01AD1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1B97D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5CA1A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70B2E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67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4C55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38E7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C7E5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86C2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B1C1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28AF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02</w:t>
            </w:r>
          </w:p>
        </w:tc>
      </w:tr>
      <w:tr w:rsidR="00BE47D5" w:rsidRPr="00DF5FE6" w14:paraId="3605E726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5A345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55BF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6F585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5A56B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7C9E6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8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92FB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8F51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F83B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DEAB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1338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2E13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02</w:t>
            </w:r>
          </w:p>
        </w:tc>
      </w:tr>
      <w:tr w:rsidR="00BE47D5" w:rsidRPr="00DF5FE6" w14:paraId="374459F7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1682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6A293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7B087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BFDB1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03030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586D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3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1D08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15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A75C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12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55B3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9137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D795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99</w:t>
            </w:r>
          </w:p>
        </w:tc>
      </w:tr>
      <w:tr w:rsidR="00BE47D5" w:rsidRPr="00DF5FE6" w14:paraId="390C8053" w14:textId="77777777" w:rsidTr="00634B55">
        <w:trPr>
          <w:trHeight w:val="254"/>
        </w:trPr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C3963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270F2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3AF8F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2CAE8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EE479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FC6A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2.14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4E68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DD96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971D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1653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5424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96</w:t>
            </w:r>
          </w:p>
        </w:tc>
      </w:tr>
      <w:tr w:rsidR="00BE47D5" w:rsidRPr="00DF5FE6" w14:paraId="78F28EE6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3C486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71063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C7949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5BEC3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3FF22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3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F68F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2.12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B56C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CD1D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B95E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376F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8DC9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93</w:t>
            </w:r>
          </w:p>
        </w:tc>
      </w:tr>
      <w:tr w:rsidR="00BE47D5" w:rsidRPr="00DF5FE6" w14:paraId="21FF25A0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100CC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853AD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EC4DA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2B117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0BC0A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67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A88B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2.22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B164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05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2F7D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BB11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607C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5A60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02</w:t>
            </w:r>
          </w:p>
        </w:tc>
      </w:tr>
      <w:tr w:rsidR="00BE47D5" w:rsidRPr="00DF5FE6" w14:paraId="50A33009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31EC1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FA25D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491DE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C173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61D69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8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32DA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2.33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BE1F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25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7DF2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9882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932F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4C55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20</w:t>
            </w:r>
          </w:p>
        </w:tc>
      </w:tr>
      <w:tr w:rsidR="00BE47D5" w:rsidRPr="00DF5FE6" w14:paraId="5D08A098" w14:textId="77777777" w:rsidTr="00634B55">
        <w:trPr>
          <w:trHeight w:val="123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6A150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73DF3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05C7C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8C649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B8BB3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B402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2.41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9B26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44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EBC4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25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A41A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60E5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11BE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29</w:t>
            </w:r>
          </w:p>
        </w:tc>
      </w:tr>
      <w:tr w:rsidR="00BE47D5" w:rsidRPr="00DF5FE6" w14:paraId="42776AEC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5D717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9481A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FD081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ED481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B4B95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F4A2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63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B93E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5F37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8E67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DD70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E9D5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61</w:t>
            </w:r>
          </w:p>
        </w:tc>
      </w:tr>
      <w:tr w:rsidR="00BE47D5" w:rsidRPr="00DF5FE6" w14:paraId="7960A29F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DC8C8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C93D3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FC02D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C2C80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42682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3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6144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67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5CE5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925C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A7AF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D0AE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776A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58</w:t>
            </w:r>
          </w:p>
        </w:tc>
      </w:tr>
      <w:tr w:rsidR="00BE47D5" w:rsidRPr="00DF5FE6" w14:paraId="21E23CEC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BB922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9FB21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42084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047CA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ED013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67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12B8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74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F2CC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5FFF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8DA7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1716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941E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63</w:t>
            </w:r>
          </w:p>
        </w:tc>
      </w:tr>
      <w:tr w:rsidR="00BE47D5" w:rsidRPr="00DF5FE6" w14:paraId="570D3751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7E2D4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5C898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D2026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71CBC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6245A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8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D522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84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6A57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09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6E8F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4866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3FCB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2211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70</w:t>
            </w:r>
          </w:p>
        </w:tc>
      </w:tr>
      <w:tr w:rsidR="00BE47D5" w:rsidRPr="00DF5FE6" w14:paraId="05F5EF84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FF9D7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077A9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B5DF8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0C92F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304F7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238F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2.019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14A2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35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5B68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22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7E0A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387C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D580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78</w:t>
            </w:r>
          </w:p>
        </w:tc>
      </w:tr>
      <w:tr w:rsidR="00BE47D5" w:rsidRPr="00DF5FE6" w14:paraId="5091A48E" w14:textId="77777777" w:rsidTr="00634B55">
        <w:trPr>
          <w:trHeight w:val="254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24390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6D662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B5D19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F4658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A9C00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F738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0FA5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0705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35F5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CCE3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EFBE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19</w:t>
            </w:r>
          </w:p>
        </w:tc>
      </w:tr>
      <w:tr w:rsidR="00BE47D5" w:rsidRPr="00DF5FE6" w14:paraId="6E9B8CDB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2AFCD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F51F8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872BC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64F65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098E8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3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6AD2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14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CDBA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44C0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5434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3682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FFDE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20</w:t>
            </w:r>
          </w:p>
        </w:tc>
      </w:tr>
      <w:tr w:rsidR="00BE47D5" w:rsidRPr="00DF5FE6" w14:paraId="2AB0A33F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7B1E1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FFC8C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871B6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F077E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F4556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67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3E8E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18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ADF0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9F13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7D29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72F1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67AC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18</w:t>
            </w:r>
          </w:p>
        </w:tc>
      </w:tr>
      <w:tr w:rsidR="00BE47D5" w:rsidRPr="00DF5FE6" w14:paraId="2A69F309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36CE5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57232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ABC4F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6FBDD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92CF8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8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EFE3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226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B287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C6F0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CBE9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9105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4666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20</w:t>
            </w:r>
          </w:p>
        </w:tc>
      </w:tr>
      <w:tr w:rsidR="00BE47D5" w:rsidRPr="00DF5FE6" w14:paraId="75949EDA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D63EE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F7C1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9A939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DC221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D3E56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D349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57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8874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19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9E48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12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15BB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9918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05AB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13</w:t>
            </w:r>
          </w:p>
        </w:tc>
      </w:tr>
      <w:tr w:rsidR="00BE47D5" w:rsidRPr="00DF5FE6" w14:paraId="362F69CA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F0DE0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42DCE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E131A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F8911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A02A2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3AFD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D53F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A558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054D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2ACE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088D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05</w:t>
            </w:r>
          </w:p>
        </w:tc>
      </w:tr>
      <w:tr w:rsidR="00BE47D5" w:rsidRPr="00DF5FE6" w14:paraId="5804EE1F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A4C9D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A01E5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78662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B2F6C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72990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3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23F4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3131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1047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54DA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FF1C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A51E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03</w:t>
            </w:r>
          </w:p>
        </w:tc>
      </w:tr>
      <w:tr w:rsidR="00BE47D5" w:rsidRPr="00DF5FE6" w14:paraId="58779A0F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007FB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F1787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66CBD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64834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CDFEA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67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D27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63EB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0872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E0ED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BBA2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21E0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04</w:t>
            </w:r>
          </w:p>
        </w:tc>
      </w:tr>
      <w:tr w:rsidR="00BE47D5" w:rsidRPr="00DF5FE6" w14:paraId="2C797374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E1A45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2CDB0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9C642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7AC58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B61B0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8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FA63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8101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E8EE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D55D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2E0B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47F0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02</w:t>
            </w:r>
          </w:p>
        </w:tc>
      </w:tr>
      <w:tr w:rsidR="00BE47D5" w:rsidRPr="00DF5FE6" w14:paraId="3AFECADB" w14:textId="77777777" w:rsidTr="00634B55">
        <w:trPr>
          <w:trHeight w:val="277"/>
        </w:trPr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EE90E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F959A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B14C8" w14:textId="77777777" w:rsidR="00BE47D5" w:rsidRPr="00F20EBB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8FC58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5A4F2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59DC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37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18D5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14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7299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.10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3D63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E74B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178A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85</w:t>
            </w:r>
          </w:p>
        </w:tc>
      </w:tr>
    </w:tbl>
    <w:p w14:paraId="5BB8F6C5" w14:textId="3142E966" w:rsidR="00BE47D5" w:rsidRPr="00DF5FE6" w:rsidRDefault="00BE47D5" w:rsidP="00F20EB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4</w:t>
      </w:r>
      <w:r w:rsidRPr="00DF5FE6">
        <w:rPr>
          <w:rFonts w:ascii="Times New Roman" w:hAnsi="Times New Roman" w:cs="Times New Roman"/>
        </w:rPr>
        <w:t>: Relative mean bias of the estimated treatment effects</w:t>
      </w:r>
      <w:r w:rsidR="00000AFF">
        <w:rPr>
          <w:rFonts w:ascii="Times New Roman" w:hAnsi="Times New Roman" w:cs="Times New Roman"/>
        </w:rPr>
        <w:t xml:space="preserve">. Simulated models include a random </w:t>
      </w:r>
      <w:r w:rsidR="00677CC1" w:rsidRPr="00F20EBB">
        <w:rPr>
          <w:rFonts w:ascii="Times New Roman" w:hAnsi="Times New Roman" w:cs="Times New Roman"/>
        </w:rPr>
        <w:t>intercept</w:t>
      </w:r>
      <w:r w:rsidR="00000AFF" w:rsidRPr="00F20EBB">
        <w:rPr>
          <w:rFonts w:ascii="Times New Roman" w:hAnsi="Times New Roman" w:cs="Times New Roman"/>
        </w:rPr>
        <w:t xml:space="preserve"> at the site by time level.</w:t>
      </w:r>
      <w:r w:rsidRPr="00F20EBB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pPr w:leftFromText="174" w:rightFromText="174" w:vertAnchor="text"/>
        <w:tblW w:w="1040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15"/>
        <w:gridCol w:w="900"/>
        <w:gridCol w:w="900"/>
        <w:gridCol w:w="1136"/>
        <w:gridCol w:w="1080"/>
        <w:gridCol w:w="990"/>
        <w:gridCol w:w="900"/>
        <w:gridCol w:w="1080"/>
        <w:gridCol w:w="990"/>
        <w:gridCol w:w="810"/>
        <w:gridCol w:w="900"/>
      </w:tblGrid>
      <w:tr w:rsidR="00BE47D5" w:rsidRPr="00DF5FE6" w14:paraId="05992AA2" w14:textId="77777777" w:rsidTr="00634B55">
        <w:trPr>
          <w:trHeight w:val="340"/>
        </w:trPr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FBAC8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DF5FE6">
              <w:rPr>
                <w:rFonts w:ascii="Times New Roman" w:hAnsi="Times New Roman" w:cs="Times New Roman"/>
                <w:sz w:val="20"/>
              </w:rPr>
              <w:t>IC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D74FA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DF5FE6">
              <w:rPr>
                <w:rFonts w:ascii="Times New Roman" w:hAnsi="Times New Roman" w:cs="Times New Roman"/>
                <w:sz w:val="20"/>
              </w:rPr>
              <w:t>Number of site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D915C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  <w:sz w:val="20"/>
              </w:rPr>
              <w:t>Sample size at each step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E378A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  <w:sz w:val="18"/>
              </w:rPr>
              <w:t>Imbalance Index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556B0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  <w:sz w:val="18"/>
              </w:rPr>
              <w:t>Percentiles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B8890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With Learning Effect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2C1FE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With Constant Effect</w:t>
            </w:r>
          </w:p>
        </w:tc>
      </w:tr>
      <w:tr w:rsidR="00BE47D5" w:rsidRPr="00DF5FE6" w14:paraId="746EDEC1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537FB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17BB0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2F12B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ADD7B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F8FE0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F5633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AA37E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Effect Size</w:t>
            </w:r>
          </w:p>
        </w:tc>
      </w:tr>
      <w:tr w:rsidR="00BE47D5" w:rsidRPr="00DF5FE6" w14:paraId="6E3854DD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484FA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E5632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D7ACE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D04FB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4EA58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F3803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4C9A5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890D6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95009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0517F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34203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1.0</w:t>
            </w:r>
          </w:p>
        </w:tc>
      </w:tr>
      <w:tr w:rsidR="00BE47D5" w:rsidRPr="00DF5FE6" w14:paraId="365CF431" w14:textId="77777777" w:rsidTr="00634B55"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C9228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FC35A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61DBA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F44BC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CA3D0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508E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445F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BD9D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1A64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6194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4F7A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</w:tr>
      <w:tr w:rsidR="00BE47D5" w:rsidRPr="00DF5FE6" w14:paraId="54CDFBE0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0DCA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EFA18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D405E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AFADD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6CA47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3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ABF0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FB3C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0CEA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3E19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11A7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045A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  <w:tr w:rsidR="00BE47D5" w:rsidRPr="00DF5FE6" w14:paraId="4E25C3C1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4AE24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99F40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F43FA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F8C9B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21EC0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67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2A31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850A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C43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6A95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AE78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2564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  <w:tr w:rsidR="00BE47D5" w:rsidRPr="00DF5FE6" w14:paraId="270E3CEF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39FA7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089A8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DD084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533AA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BE72F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8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0DB9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5818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614B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4BA8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5441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1AE7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  <w:tr w:rsidR="00BE47D5" w:rsidRPr="00DF5FE6" w14:paraId="2323AF49" w14:textId="77777777" w:rsidTr="00634B55">
        <w:trPr>
          <w:trHeight w:val="125"/>
        </w:trPr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4576A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A7F5C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4BDF1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7B85E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8C4B1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E8C4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8285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0029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15B0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D665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C194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</w:tr>
      <w:tr w:rsidR="00BE47D5" w:rsidRPr="00DF5FE6" w14:paraId="00163B71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85737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6AEB2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8DB12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93DD8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66E7E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9CE9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813D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CBD9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16DE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2BA8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B4F1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</w:tr>
      <w:tr w:rsidR="00BE47D5" w:rsidRPr="00DF5FE6" w14:paraId="5A85B429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30AEE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74518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2A246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8619A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50252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3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6F88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92CB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5EC0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CD08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90B9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F329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</w:tr>
      <w:tr w:rsidR="00BE47D5" w:rsidRPr="00DF5FE6" w14:paraId="58BC6242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D5DF0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9A03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5657B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2FC4B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5B691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67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9B30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662B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60FB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7099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80C1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5DD6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</w:tr>
      <w:tr w:rsidR="00BE47D5" w:rsidRPr="00DF5FE6" w14:paraId="457EBD21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258A4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F5D2D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659C6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EACEB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C5864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8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79D7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0C45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9991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2225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CB63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7BF9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</w:tr>
      <w:tr w:rsidR="00BE47D5" w:rsidRPr="00DF5FE6" w14:paraId="766578FB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A85B0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77D97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9DCBB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5A15C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C45CC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E9B3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593B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02AA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0D60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ECAF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C4CA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</w:tr>
      <w:tr w:rsidR="00BE47D5" w:rsidRPr="00DF5FE6" w14:paraId="687C057B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F3EFA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FD828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4607C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62261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1B8F4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1610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5059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451D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472C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5308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3E09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  <w:tr w:rsidR="00BE47D5" w:rsidRPr="00DF5FE6" w14:paraId="5405DDCE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B1D7E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7547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1715D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6E5E8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EEF6A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3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3923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C561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F869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B780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91D6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8F4D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</w:tr>
      <w:tr w:rsidR="00BE47D5" w:rsidRPr="00DF5FE6" w14:paraId="78D8CB28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B11CA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61FB7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B8534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1D5F6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A0F70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67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F2A0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D4A5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A54C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360B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1063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87AB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  <w:tr w:rsidR="00BE47D5" w:rsidRPr="00DF5FE6" w14:paraId="5878BF8B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6ABC1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7C615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6EB99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90980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E40D5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8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9E0E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4E5B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E60D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7235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4137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B286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  <w:tr w:rsidR="00BE47D5" w:rsidRPr="00DF5FE6" w14:paraId="3A007040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91B14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09C92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33966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DC5EA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E5CE8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EDAE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12A6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4CB1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0467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C088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087A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</w:tr>
      <w:tr w:rsidR="00BE47D5" w:rsidRPr="00DF5FE6" w14:paraId="0CEA78C6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F20A4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401CE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60797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DF7D6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98744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6E9D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6729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5EFC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B991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D5A0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49C3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  <w:tr w:rsidR="00BE47D5" w:rsidRPr="00DF5FE6" w14:paraId="24885C5B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808A4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044B6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8B863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65F44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1A179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3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C7CC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B54E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5ED4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B925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997C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173E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  <w:tr w:rsidR="00BE47D5" w:rsidRPr="00DF5FE6" w14:paraId="36ECF7DF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BD738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C2FB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09943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4883D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B7163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67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9CC1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7622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C425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8C4F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9F42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858A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</w:tr>
      <w:tr w:rsidR="00BE47D5" w:rsidRPr="00DF5FE6" w14:paraId="32F974B8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E089E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D70BD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AC63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43296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553D9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8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E7DE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FF69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4787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D629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CF98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D776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</w:tr>
      <w:tr w:rsidR="00BE47D5" w:rsidRPr="00DF5FE6" w14:paraId="4E14CDBA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F7E54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E1AE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C0210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80558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1B93D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C42D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BDD6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8DEC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8556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074A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7312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  <w:tr w:rsidR="00BE47D5" w:rsidRPr="00DF5FE6" w14:paraId="730ACF76" w14:textId="77777777" w:rsidTr="00634B55"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53363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11623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B06E4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45249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5A54B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301D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B706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3CF3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1933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8EF1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9C80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  <w:tr w:rsidR="00BE47D5" w:rsidRPr="00DF5FE6" w14:paraId="7D7418A3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5E0CD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DC08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10E9C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A41C0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93CBC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3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BFE4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66E3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F02F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135B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6769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1234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  <w:tr w:rsidR="00BE47D5" w:rsidRPr="00DF5FE6" w14:paraId="4F59DEB2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212FC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F2B6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20BA6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5E6B4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0438F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67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C995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2A67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A297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546B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7CDA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A39D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</w:tr>
      <w:tr w:rsidR="00BE47D5" w:rsidRPr="00DF5FE6" w14:paraId="68F55402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13A97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18A39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07E9A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5C83D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FB463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8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806D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B4DE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7A09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93B6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93AE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6AC1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  <w:tr w:rsidR="00BE47D5" w:rsidRPr="00DF5FE6" w14:paraId="45E7F818" w14:textId="77777777" w:rsidTr="00634B55">
        <w:trPr>
          <w:trHeight w:val="125"/>
        </w:trPr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4C684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07E1D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2CEF1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9B410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DB2B7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DEC6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3D23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344F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8B2A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AC07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611D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</w:tr>
      <w:tr w:rsidR="00BE47D5" w:rsidRPr="00DF5FE6" w14:paraId="1F9CFE5F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57C05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3BAB7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EAB5C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0E10F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6C101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74B4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FF62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4014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1CDF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7806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4E89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  <w:tr w:rsidR="00BE47D5" w:rsidRPr="00DF5FE6" w14:paraId="3170F244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7377C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879F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CFF55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C359A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100A2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3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1F65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4E10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A309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8247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CE2B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28AB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</w:tr>
      <w:tr w:rsidR="00BE47D5" w:rsidRPr="00DF5FE6" w14:paraId="74287FD3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AD55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87FF8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21A7F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F45F7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BE7AE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67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3B49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4999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421D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44BD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D68A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5368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</w:tr>
      <w:tr w:rsidR="00BE47D5" w:rsidRPr="00DF5FE6" w14:paraId="65C56CED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CABC0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5C661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86B13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0B137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B4175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8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ADB0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0835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C63F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505F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3279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237D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</w:tr>
      <w:tr w:rsidR="00BE47D5" w:rsidRPr="00DF5FE6" w14:paraId="2CBEBF36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0ABEB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03ED2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6E012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EEDF3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B7432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571D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C159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6658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1D40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0885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AF2B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</w:tr>
      <w:tr w:rsidR="00BE47D5" w:rsidRPr="00DF5FE6" w14:paraId="49047F2B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A4BD7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C4D0D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4AC50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34291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DACC9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A7B6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C025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2B61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0A58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B6B6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4718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</w:tr>
      <w:tr w:rsidR="00BE47D5" w:rsidRPr="00DF5FE6" w14:paraId="75FC9AC9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F6BC3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5FB32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28176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D4C9A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0ADC1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3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677B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A8C1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CD6D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A244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ED0D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FD86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</w:tr>
      <w:tr w:rsidR="00BE47D5" w:rsidRPr="00DF5FE6" w14:paraId="20B12F3B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B0EE5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76D63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C5518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9434C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7A2B0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67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8F8E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0996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9805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E9DB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47FB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394D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  <w:tr w:rsidR="00BE47D5" w:rsidRPr="00DF5FE6" w14:paraId="3C2E0490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DB656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8DB28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C662B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87B41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D3B5D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8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B34F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B4A2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7DDD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6FCC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CB03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21E3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  <w:tr w:rsidR="00BE47D5" w:rsidRPr="00DF5FE6" w14:paraId="326D39E2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1E752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41AEB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972F4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BBC5A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5AE00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0FFA7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C98B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B5F4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3D70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C068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30F4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</w:tr>
      <w:tr w:rsidR="00BE47D5" w:rsidRPr="00DF5FE6" w14:paraId="4A760744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263F4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13ABE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76038" w14:textId="77777777" w:rsidR="00BE47D5" w:rsidRPr="00DF5FE6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F5FE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30BF9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F422C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A6F6B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1491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ED74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63874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09CA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746D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  <w:tr w:rsidR="00BE47D5" w:rsidRPr="00DF5FE6" w14:paraId="3645E090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18F1A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B924B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8036B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7CDE1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1F872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3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500B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A058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33F6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4E66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6F06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17F1A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  <w:tr w:rsidR="00BE47D5" w:rsidRPr="00DF5FE6" w14:paraId="5D48B41B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4BF2B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699B4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37A5D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A11CF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A0BBD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67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12DD2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7BB29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4070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FAB5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CB065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0EB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</w:tr>
      <w:tr w:rsidR="00BE47D5" w:rsidRPr="00DF5FE6" w14:paraId="53E2E6E6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249CC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5F6B8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6C1FD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CFC40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5E81C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83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6513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76D8D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26C4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0A028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CF97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C443E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0</w:t>
            </w:r>
          </w:p>
        </w:tc>
      </w:tr>
      <w:tr w:rsidR="00BE47D5" w:rsidRPr="00DF5FE6" w14:paraId="622D78AB" w14:textId="77777777" w:rsidTr="00634B55"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0E05E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C55AE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FE4C0" w14:textId="77777777" w:rsidR="00BE47D5" w:rsidRPr="00DF5FE6" w:rsidRDefault="00BE47D5" w:rsidP="00634B5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7935B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D02B2" w14:textId="77777777" w:rsidR="00BE47D5" w:rsidRPr="00F20EBB" w:rsidRDefault="00BE47D5" w:rsidP="00634B5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100</w:t>
            </w:r>
            <w:r w:rsidRPr="00F20EBB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D2B13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A4B86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0226F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5AC21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9437C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EA930" w14:textId="77777777" w:rsidR="00BE47D5" w:rsidRPr="00F20EBB" w:rsidRDefault="00BE47D5" w:rsidP="00634B55">
            <w:pPr>
              <w:jc w:val="center"/>
              <w:rPr>
                <w:rFonts w:ascii="Times New Roman" w:hAnsi="Times New Roman" w:cs="Times New Roman"/>
              </w:rPr>
            </w:pPr>
            <w:r w:rsidRPr="00F20EBB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057B16FC" w14:textId="77777777" w:rsidR="00BE47D5" w:rsidRPr="00DF5FE6" w:rsidRDefault="00BE47D5" w:rsidP="00BE47D5">
      <w:pPr>
        <w:rPr>
          <w:rFonts w:ascii="Times New Roman" w:hAnsi="Times New Roman" w:cs="Times New Roman"/>
        </w:rPr>
      </w:pPr>
    </w:p>
    <w:sectPr w:rsidR="00BE47D5" w:rsidRPr="00DF5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7D5"/>
    <w:rsid w:val="00000AFF"/>
    <w:rsid w:val="00677CC1"/>
    <w:rsid w:val="007318F8"/>
    <w:rsid w:val="00AF2763"/>
    <w:rsid w:val="00BB27A1"/>
    <w:rsid w:val="00BE47D5"/>
    <w:rsid w:val="00D845D7"/>
    <w:rsid w:val="00F20EBB"/>
    <w:rsid w:val="00F85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3275C"/>
  <w15:chartTrackingRefBased/>
  <w15:docId w15:val="{32E167E2-5C4E-4CE1-A78A-2AC343815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7D5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E47D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47D5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BE47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BE47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7D5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7D5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BE47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47D5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BE47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47D5"/>
    <w:rPr>
      <w:rFonts w:eastAsiaTheme="minorEastAsia"/>
      <w:lang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E47D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E47D5"/>
    <w:rPr>
      <w:rFonts w:ascii="Calibri" w:eastAsiaTheme="minorEastAsia" w:hAnsi="Calibri"/>
      <w:szCs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7D5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7D5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7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7D5"/>
    <w:rPr>
      <w:rFonts w:ascii="Segoe UI" w:eastAsiaTheme="minorEastAsia" w:hAnsi="Segoe UI" w:cs="Segoe UI"/>
      <w:sz w:val="18"/>
      <w:szCs w:val="18"/>
      <w:lang w:eastAsia="zh-CN"/>
    </w:rPr>
  </w:style>
  <w:style w:type="paragraph" w:styleId="Revision">
    <w:name w:val="Revision"/>
    <w:uiPriority w:val="99"/>
    <w:semiHidden/>
    <w:rsid w:val="00BE47D5"/>
    <w:pPr>
      <w:spacing w:after="0" w:line="240" w:lineRule="auto"/>
    </w:pPr>
    <w:rPr>
      <w:rFonts w:eastAsiaTheme="minorEastAsia"/>
      <w:lang w:eastAsia="zh-CN"/>
    </w:rPr>
  </w:style>
  <w:style w:type="paragraph" w:styleId="ListParagraph">
    <w:name w:val="List Paragraph"/>
    <w:basedOn w:val="Normal"/>
    <w:uiPriority w:val="34"/>
    <w:qFormat/>
    <w:rsid w:val="00BE47D5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BE47D5"/>
    <w:rPr>
      <w:rFonts w:ascii="Calibri" w:eastAsiaTheme="minorEastAsia" w:hAnsi="Calibri" w:cs="Calibri"/>
      <w:noProof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BE47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BE47D5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semiHidden/>
    <w:rsid w:val="00BE47D5"/>
    <w:pPr>
      <w:spacing w:line="240" w:lineRule="auto"/>
    </w:pPr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E47D5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E47D5"/>
    <w:rPr>
      <w:color w:val="808080"/>
    </w:rPr>
  </w:style>
  <w:style w:type="character" w:customStyle="1" w:styleId="ref-journal">
    <w:name w:val="ref-journal"/>
    <w:basedOn w:val="DefaultParagraphFont"/>
    <w:rsid w:val="00BE47D5"/>
  </w:style>
  <w:style w:type="character" w:customStyle="1" w:styleId="ref-vol">
    <w:name w:val="ref-vol"/>
    <w:basedOn w:val="DefaultParagraphFont"/>
    <w:rsid w:val="00BE47D5"/>
  </w:style>
  <w:style w:type="table" w:styleId="TableGrid">
    <w:name w:val="Table Grid"/>
    <w:basedOn w:val="TableNormal"/>
    <w:uiPriority w:val="39"/>
    <w:rsid w:val="00BE47D5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BE47D5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nil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1434</Words>
  <Characters>817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Lee</dc:creator>
  <cp:keywords/>
  <dc:description/>
  <cp:lastModifiedBy>Wei Wang</cp:lastModifiedBy>
  <cp:revision>6</cp:revision>
  <dcterms:created xsi:type="dcterms:W3CDTF">2023-07-13T19:27:00Z</dcterms:created>
  <dcterms:modified xsi:type="dcterms:W3CDTF">2023-07-14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ad9979d068273614c48143007bd10c2dac3ba20edf32d026d4fe9f44570c5b</vt:lpwstr>
  </property>
</Properties>
</file>